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61F0" w:rsidRPr="00F24E39" w:rsidRDefault="00F361F0" w:rsidP="00F361F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F24E3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24E39">
        <w:rPr>
          <w:rFonts w:ascii="Times New Roman" w:hAnsi="Times New Roman" w:cs="Times New Roman"/>
          <w:b/>
          <w:bCs/>
          <w:sz w:val="24"/>
          <w:szCs w:val="24"/>
        </w:rPr>
        <w:t>4. Characteristics of studies that were excluded from review</w:t>
      </w:r>
    </w:p>
    <w:tbl>
      <w:tblPr>
        <w:tblStyle w:val="TableGrid"/>
        <w:tblpPr w:leftFromText="180" w:rightFromText="180" w:vertAnchor="text" w:horzAnchor="margin" w:tblpXSpec="center" w:tblpY="341"/>
        <w:tblW w:w="157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81"/>
        <w:gridCol w:w="932"/>
        <w:gridCol w:w="605"/>
        <w:gridCol w:w="1254"/>
        <w:gridCol w:w="1095"/>
        <w:gridCol w:w="742"/>
        <w:gridCol w:w="880"/>
        <w:gridCol w:w="1066"/>
        <w:gridCol w:w="777"/>
        <w:gridCol w:w="639"/>
        <w:gridCol w:w="588"/>
        <w:gridCol w:w="1146"/>
        <w:gridCol w:w="708"/>
        <w:gridCol w:w="1146"/>
        <w:gridCol w:w="673"/>
        <w:gridCol w:w="1146"/>
        <w:gridCol w:w="1181"/>
      </w:tblGrid>
      <w:tr w:rsidR="00F361F0" w:rsidRPr="008C7DF9" w:rsidTr="008C7DF9">
        <w:trPr>
          <w:trHeight w:val="448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8C7DF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Author</w:t>
            </w:r>
          </w:p>
          <w:p w:rsidR="00F361F0" w:rsidRPr="008C7DF9" w:rsidRDefault="00F361F0" w:rsidP="00486BDD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8C7DF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(year of publication)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8C7DF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State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8C7DF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Age group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8C7DF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Tribe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8C7DF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Status of  acculturation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8C7DF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Special features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8C7DF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Sampling scheme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8C7DF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BP apparatus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8C7DF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No of readings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8C7DF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Cut-off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8C7DF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Total no of males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8C7DF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No of male </w:t>
            </w:r>
            <w:proofErr w:type="spellStart"/>
            <w:r w:rsidRPr="008C7DF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Hypertensive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8C7DF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Total no of females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8C7DF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No of female </w:t>
            </w:r>
            <w:proofErr w:type="spellStart"/>
            <w:r w:rsidRPr="008C7DF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Hypertensives</w:t>
            </w:r>
            <w:proofErr w:type="spellEnd"/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8C7DF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Total sample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8C7DF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Total no of </w:t>
            </w:r>
            <w:proofErr w:type="spellStart"/>
            <w:r w:rsidRPr="008C7DF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Hypertensives</w:t>
            </w:r>
            <w:proofErr w:type="spellEnd"/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8C7DF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Reason for exclusion</w:t>
            </w:r>
          </w:p>
        </w:tc>
      </w:tr>
      <w:tr w:rsidR="00F361F0" w:rsidRPr="008C7DF9" w:rsidTr="008C7DF9">
        <w:trPr>
          <w:trHeight w:val="448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361F0" w:rsidRPr="008C7DF9" w:rsidRDefault="00F361F0" w:rsidP="00486BD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olanki</w:t>
            </w:r>
            <w:proofErr w:type="spellEnd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DM (Thesis) (1986)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ujarat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adequate  information to calculate prevalence</w:t>
            </w:r>
          </w:p>
        </w:tc>
      </w:tr>
      <w:tr w:rsidR="00F361F0" w:rsidRPr="008C7DF9" w:rsidTr="008C7DF9">
        <w:trPr>
          <w:trHeight w:val="448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361F0" w:rsidRPr="008C7DF9" w:rsidRDefault="00F361F0" w:rsidP="00486BD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ash SC</w:t>
            </w:r>
            <w:r w:rsidRPr="008C7DF9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et al </w:t>
            </w: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1986)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rissa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-80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raon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ndom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rcury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ultiple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0/95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70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53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23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epetition of Dash SC </w:t>
            </w:r>
            <w:r w:rsidRPr="008C7DF9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et al</w:t>
            </w: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1994)</w:t>
            </w:r>
          </w:p>
        </w:tc>
      </w:tr>
      <w:tr w:rsidR="00F361F0" w:rsidRPr="008C7DF9" w:rsidTr="008C7DF9">
        <w:trPr>
          <w:trHeight w:val="448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361F0" w:rsidRPr="008C7DF9" w:rsidRDefault="00F361F0" w:rsidP="00486BD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erma</w:t>
            </w:r>
            <w:proofErr w:type="spellEnd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S </w:t>
            </w:r>
            <w:r w:rsidRPr="008C7DF9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et al</w:t>
            </w: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1987)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est Bengal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odha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adequate  information to calculate prevalence</w:t>
            </w:r>
          </w:p>
        </w:tc>
      </w:tr>
      <w:tr w:rsidR="00F361F0" w:rsidRPr="008C7DF9" w:rsidTr="008C7DF9">
        <w:trPr>
          <w:trHeight w:val="448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361F0" w:rsidRPr="008C7DF9" w:rsidRDefault="00F361F0" w:rsidP="00486BD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andey</w:t>
            </w:r>
            <w:proofErr w:type="spellEnd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AK </w:t>
            </w:r>
            <w:r w:rsidRPr="008C7DF9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et al</w:t>
            </w: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1991)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Jammu and Kashmir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-18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od</w:t>
            </w:r>
            <w:proofErr w:type="spellEnd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girls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n-random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rcury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ultiple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7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ge group not appropriate</w:t>
            </w:r>
          </w:p>
        </w:tc>
      </w:tr>
      <w:tr w:rsidR="00F361F0" w:rsidRPr="008C7DF9" w:rsidTr="008C7DF9">
        <w:trPr>
          <w:trHeight w:val="448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361F0" w:rsidRPr="008C7DF9" w:rsidRDefault="00F361F0" w:rsidP="00486BD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utatunda</w:t>
            </w:r>
            <w:proofErr w:type="spellEnd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S </w:t>
            </w:r>
            <w:r w:rsidRPr="008C7DF9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et al</w:t>
            </w: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1994)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est Bengal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-65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ndom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rcury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ultiple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adequate information to calculate prevalence</w:t>
            </w:r>
          </w:p>
        </w:tc>
      </w:tr>
      <w:tr w:rsidR="00F361F0" w:rsidRPr="008C7DF9" w:rsidTr="008C7DF9">
        <w:trPr>
          <w:trHeight w:val="448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361F0" w:rsidRPr="008C7DF9" w:rsidRDefault="00F361F0" w:rsidP="00486BD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ukhopadhyay</w:t>
            </w:r>
            <w:proofErr w:type="spellEnd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B </w:t>
            </w:r>
            <w:r w:rsidRPr="008C7DF9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et al</w:t>
            </w: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1996)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ikkim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19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epchas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n-random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rcury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ultiple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0/95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4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epetition of </w:t>
            </w: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ukhopadhyay</w:t>
            </w:r>
            <w:proofErr w:type="spellEnd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B </w:t>
            </w:r>
            <w:r w:rsidRPr="008C7DF9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et al </w:t>
            </w: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2001)</w:t>
            </w:r>
          </w:p>
        </w:tc>
      </w:tr>
      <w:tr w:rsidR="00F361F0" w:rsidRPr="008C7DF9" w:rsidTr="008C7DF9">
        <w:trPr>
          <w:trHeight w:val="448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361F0" w:rsidRPr="008C7DF9" w:rsidRDefault="00F361F0" w:rsidP="00486BD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usuma</w:t>
            </w:r>
            <w:proofErr w:type="spellEnd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YS </w:t>
            </w:r>
            <w:r w:rsidRPr="008C7DF9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et al</w:t>
            </w: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2001)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ndhra Pradesh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20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hondh,Valmiki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xed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ndom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rcury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ultiple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0/90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6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70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4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16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9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epetition of </w:t>
            </w: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usuma</w:t>
            </w:r>
            <w:proofErr w:type="spellEnd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YS </w:t>
            </w:r>
            <w:r w:rsidRPr="008C7DF9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et al</w:t>
            </w: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2004)</w:t>
            </w:r>
          </w:p>
        </w:tc>
      </w:tr>
      <w:tr w:rsidR="00F361F0" w:rsidRPr="008C7DF9" w:rsidTr="008C7DF9">
        <w:trPr>
          <w:trHeight w:val="448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361F0" w:rsidRPr="008C7DF9" w:rsidRDefault="00F361F0" w:rsidP="00486BD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usuma</w:t>
            </w:r>
            <w:proofErr w:type="spellEnd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YS </w:t>
            </w:r>
            <w:r w:rsidRPr="008C7DF9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et al</w:t>
            </w: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2002)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ndhra Pradesh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20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hondh,Valmiki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xed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ndom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rcury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ultiple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0/90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6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70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4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16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9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epetition of </w:t>
            </w: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usuma</w:t>
            </w:r>
            <w:proofErr w:type="spellEnd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YS </w:t>
            </w:r>
            <w:r w:rsidRPr="008C7DF9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et al</w:t>
            </w: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2004)</w:t>
            </w:r>
          </w:p>
        </w:tc>
      </w:tr>
      <w:tr w:rsidR="00F361F0" w:rsidRPr="008C7DF9" w:rsidTr="008C7DF9">
        <w:trPr>
          <w:trHeight w:val="448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361F0" w:rsidRPr="008C7DF9" w:rsidRDefault="00F361F0" w:rsidP="00486BD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atni</w:t>
            </w:r>
            <w:proofErr w:type="spellEnd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S</w:t>
            </w:r>
            <w:r w:rsidRPr="008C7DF9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et al </w:t>
            </w: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2003)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ttaranchal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-68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hoksa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n-random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rcury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1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5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6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adequate information to calculate prevalence</w:t>
            </w:r>
          </w:p>
        </w:tc>
      </w:tr>
      <w:tr w:rsidR="00F361F0" w:rsidRPr="008C7DF9" w:rsidTr="008C7DF9">
        <w:trPr>
          <w:trHeight w:val="448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361F0" w:rsidRPr="008C7DF9" w:rsidRDefault="00F361F0" w:rsidP="00486BD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arkar</w:t>
            </w:r>
            <w:proofErr w:type="spellEnd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S </w:t>
            </w:r>
            <w:r w:rsidRPr="008C7DF9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et al </w:t>
            </w: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2006) {A}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est Bengal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20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oto (R)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ndom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rcury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ultiple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0/85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8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adequate information to calculate prevalence</w:t>
            </w:r>
          </w:p>
        </w:tc>
      </w:tr>
      <w:tr w:rsidR="00F361F0" w:rsidRPr="008C7DF9" w:rsidTr="008C7DF9">
        <w:trPr>
          <w:trHeight w:val="286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361F0" w:rsidRPr="008C7DF9" w:rsidRDefault="00F361F0" w:rsidP="00486BD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arkar</w:t>
            </w:r>
            <w:proofErr w:type="spellEnd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S </w:t>
            </w:r>
            <w:r w:rsidRPr="008C7DF9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et al </w:t>
            </w: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2006) {B}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est Bengal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20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hutia</w:t>
            </w:r>
            <w:proofErr w:type="spellEnd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R)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rcury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ultiple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0/85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0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adequate information to calculate prevalence</w:t>
            </w:r>
          </w:p>
        </w:tc>
      </w:tr>
      <w:tr w:rsidR="00F361F0" w:rsidRPr="008C7DF9" w:rsidTr="008C7DF9">
        <w:trPr>
          <w:trHeight w:val="144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361F0" w:rsidRPr="008C7DF9" w:rsidRDefault="00F361F0" w:rsidP="00486BD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arkar</w:t>
            </w:r>
            <w:proofErr w:type="spellEnd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S </w:t>
            </w:r>
            <w:r w:rsidRPr="008C7DF9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et al </w:t>
            </w: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2006) {C}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est Bengal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20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hutia</w:t>
            </w:r>
            <w:proofErr w:type="spellEnd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U)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rcury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ultiple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0/85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adequate information to calculate prevalence</w:t>
            </w:r>
          </w:p>
        </w:tc>
      </w:tr>
      <w:tr w:rsidR="00F361F0" w:rsidRPr="008C7DF9" w:rsidTr="008C7DF9">
        <w:trPr>
          <w:trHeight w:val="448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361F0" w:rsidRPr="008C7DF9" w:rsidRDefault="00F361F0" w:rsidP="00486BD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arkar</w:t>
            </w:r>
            <w:proofErr w:type="spellEnd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S </w:t>
            </w:r>
            <w:r w:rsidRPr="008C7DF9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et al </w:t>
            </w: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2008)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ikkim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20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hutia</w:t>
            </w:r>
            <w:proofErr w:type="spellEnd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U)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ndom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rcury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ultiple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0/90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adequate information to calculate prevalence</w:t>
            </w:r>
          </w:p>
        </w:tc>
      </w:tr>
      <w:tr w:rsidR="00F361F0" w:rsidRPr="008C7DF9" w:rsidTr="008C7DF9">
        <w:trPr>
          <w:trHeight w:val="175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361F0" w:rsidRPr="008C7DF9" w:rsidRDefault="00F361F0" w:rsidP="00486BD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erketta</w:t>
            </w:r>
            <w:proofErr w:type="spellEnd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AS </w:t>
            </w:r>
            <w:r w:rsidRPr="008C7DF9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et al </w:t>
            </w: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2009) {A}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rissa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60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ongria</w:t>
            </w:r>
            <w:proofErr w:type="spellEnd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ondh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ndom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rcury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ultiple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0/90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F361F0" w:rsidRPr="008C7DF9" w:rsidRDefault="00F361F0" w:rsidP="00486BDD">
            <w:pPr>
              <w:jc w:val="center"/>
              <w:rPr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ge group not appropriate</w:t>
            </w:r>
          </w:p>
        </w:tc>
      </w:tr>
      <w:tr w:rsidR="00F361F0" w:rsidRPr="008C7DF9" w:rsidTr="008C7DF9">
        <w:trPr>
          <w:trHeight w:val="144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361F0" w:rsidRPr="008C7DF9" w:rsidRDefault="00F361F0" w:rsidP="00486BD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erketta</w:t>
            </w:r>
            <w:proofErr w:type="spellEnd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AS </w:t>
            </w:r>
            <w:r w:rsidRPr="008C7DF9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et al</w:t>
            </w: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2009) {B}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rissa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60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utia</w:t>
            </w:r>
            <w:proofErr w:type="spellEnd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ondh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ndom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rcury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ultiple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0/90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F361F0" w:rsidRPr="008C7DF9" w:rsidRDefault="00F361F0" w:rsidP="00486BDD">
            <w:pPr>
              <w:jc w:val="center"/>
              <w:rPr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ge group not appropriate</w:t>
            </w:r>
          </w:p>
        </w:tc>
      </w:tr>
      <w:tr w:rsidR="00F361F0" w:rsidRPr="008C7DF9" w:rsidTr="008C7DF9">
        <w:trPr>
          <w:trHeight w:val="144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361F0" w:rsidRPr="008C7DF9" w:rsidRDefault="00F361F0" w:rsidP="00486BD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erketta</w:t>
            </w:r>
            <w:proofErr w:type="spellEnd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AS </w:t>
            </w:r>
            <w:r w:rsidRPr="008C7DF9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et al</w:t>
            </w: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2009) {C}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rissa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60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angia</w:t>
            </w:r>
            <w:proofErr w:type="spellEnd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aora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ndom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rcury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ultiple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0/90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F361F0" w:rsidRPr="008C7DF9" w:rsidRDefault="00F361F0" w:rsidP="00486BDD">
            <w:pPr>
              <w:jc w:val="center"/>
              <w:rPr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ge group not appropriate</w:t>
            </w:r>
          </w:p>
        </w:tc>
      </w:tr>
      <w:tr w:rsidR="00F361F0" w:rsidRPr="008C7DF9" w:rsidTr="008C7DF9">
        <w:trPr>
          <w:trHeight w:val="144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361F0" w:rsidRPr="008C7DF9" w:rsidRDefault="00F361F0" w:rsidP="00486BD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erketta</w:t>
            </w:r>
            <w:proofErr w:type="spellEnd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AS </w:t>
            </w:r>
            <w:r w:rsidRPr="008C7DF9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et al</w:t>
            </w: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2009) {D}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rissa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60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audi</w:t>
            </w:r>
            <w:proofErr w:type="spellEnd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huiyan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ndom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rcury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ultiple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0/90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F361F0" w:rsidRPr="008C7DF9" w:rsidRDefault="00F361F0" w:rsidP="00486BDD">
            <w:pPr>
              <w:jc w:val="center"/>
              <w:rPr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ge group not appropriate</w:t>
            </w:r>
          </w:p>
        </w:tc>
      </w:tr>
      <w:tr w:rsidR="00F361F0" w:rsidRPr="008C7DF9" w:rsidTr="008C7DF9">
        <w:trPr>
          <w:trHeight w:val="144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361F0" w:rsidRPr="008C7DF9" w:rsidRDefault="00F361F0" w:rsidP="00486BD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apoor</w:t>
            </w:r>
            <w:proofErr w:type="spellEnd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S</w:t>
            </w:r>
            <w:r w:rsidRPr="008C7DF9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et al</w:t>
            </w: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2010)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adhya Pradesh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17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aharia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n-random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rcury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8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6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4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Inadequate  information to </w:t>
            </w: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lastRenderedPageBreak/>
              <w:t>calculate prevalence</w:t>
            </w:r>
          </w:p>
        </w:tc>
      </w:tr>
      <w:tr w:rsidR="00F361F0" w:rsidRPr="008C7DF9" w:rsidTr="008C7DF9">
        <w:trPr>
          <w:trHeight w:val="448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361F0" w:rsidRPr="008C7DF9" w:rsidRDefault="00F361F0" w:rsidP="00486BD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lastRenderedPageBreak/>
              <w:t>Mishra</w:t>
            </w:r>
            <w:proofErr w:type="spellEnd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SK </w:t>
            </w:r>
            <w:r w:rsidRPr="008C7DF9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et al</w:t>
            </w: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2010)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ikkim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hutia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5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adequate  information to calculate prevalence</w:t>
            </w:r>
          </w:p>
        </w:tc>
      </w:tr>
      <w:tr w:rsidR="00F361F0" w:rsidRPr="008C7DF9" w:rsidTr="008C7DF9">
        <w:trPr>
          <w:trHeight w:val="448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361F0" w:rsidRPr="008C7DF9" w:rsidRDefault="00F361F0" w:rsidP="00486BD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adani</w:t>
            </w:r>
            <w:proofErr w:type="spellEnd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B </w:t>
            </w:r>
            <w:r w:rsidRPr="008C7DF9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et al (</w:t>
            </w: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1)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ujarat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20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ika</w:t>
            </w:r>
            <w:proofErr w:type="spellEnd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thwa</w:t>
            </w:r>
            <w:proofErr w:type="spellEnd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amor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ndom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rcury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ultiple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0/90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4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1F0" w:rsidRPr="008C7DF9" w:rsidRDefault="00F361F0" w:rsidP="00486BD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epetition of </w:t>
            </w:r>
            <w:proofErr w:type="spellStart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iwari</w:t>
            </w:r>
            <w:proofErr w:type="spellEnd"/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RR </w:t>
            </w:r>
            <w:r w:rsidRPr="008C7DF9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et al</w:t>
            </w:r>
            <w:r w:rsidRPr="008C7D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2008)</w:t>
            </w:r>
          </w:p>
        </w:tc>
      </w:tr>
    </w:tbl>
    <w:p w:rsidR="00F361F0" w:rsidRDefault="00F361F0" w:rsidP="00F361F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361F0" w:rsidRPr="008D090B" w:rsidRDefault="00F361F0" w:rsidP="00F361F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D090B">
        <w:rPr>
          <w:rFonts w:ascii="Times New Roman" w:hAnsi="Times New Roman" w:cs="Times New Roman"/>
          <w:sz w:val="24"/>
          <w:szCs w:val="24"/>
        </w:rPr>
        <w:t xml:space="preserve">Letters within </w:t>
      </w:r>
      <w:r>
        <w:rPr>
          <w:rFonts w:ascii="Times New Roman" w:hAnsi="Times New Roman" w:cs="Times New Roman"/>
          <w:sz w:val="24"/>
          <w:szCs w:val="24"/>
        </w:rPr>
        <w:t xml:space="preserve">‘{}’ </w:t>
      </w:r>
      <w:r w:rsidRPr="008D090B">
        <w:rPr>
          <w:rFonts w:ascii="Times New Roman" w:hAnsi="Times New Roman" w:cs="Times New Roman"/>
          <w:sz w:val="24"/>
          <w:szCs w:val="24"/>
        </w:rPr>
        <w:t>indicate subpopulations from the same study.</w:t>
      </w:r>
    </w:p>
    <w:p w:rsidR="00F361F0" w:rsidRPr="008D090B" w:rsidRDefault="00F361F0" w:rsidP="00F361F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8D090B">
        <w:rPr>
          <w:rFonts w:ascii="Times New Roman" w:hAnsi="Times New Roman" w:cs="Times New Roman"/>
          <w:sz w:val="24"/>
          <w:szCs w:val="24"/>
        </w:rPr>
        <w:t>NA – no information available, R – rural, U – urban.</w:t>
      </w:r>
      <w:proofErr w:type="gramEnd"/>
    </w:p>
    <w:p w:rsidR="00F361F0" w:rsidRPr="002A2261" w:rsidRDefault="00F361F0" w:rsidP="00F361F0">
      <w:pPr>
        <w:tabs>
          <w:tab w:val="left" w:pos="10643"/>
        </w:tabs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ab/>
      </w:r>
    </w:p>
    <w:p w:rsidR="003C1343" w:rsidRPr="00F361F0" w:rsidRDefault="003C1343" w:rsidP="00F361F0"/>
    <w:sectPr w:rsidR="003C1343" w:rsidRPr="00F361F0" w:rsidSect="00F361F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B40532"/>
    <w:multiLevelType w:val="hybridMultilevel"/>
    <w:tmpl w:val="017AF2E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B86DD3"/>
    <w:multiLevelType w:val="hybridMultilevel"/>
    <w:tmpl w:val="2BF822A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B8354F"/>
    <w:multiLevelType w:val="hybridMultilevel"/>
    <w:tmpl w:val="C99E375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0D25D0"/>
    <w:multiLevelType w:val="hybridMultilevel"/>
    <w:tmpl w:val="9FF64CA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A5C53"/>
    <w:rsid w:val="000A1E5A"/>
    <w:rsid w:val="00276CE8"/>
    <w:rsid w:val="003C1343"/>
    <w:rsid w:val="004E3975"/>
    <w:rsid w:val="007A5C53"/>
    <w:rsid w:val="008C7DF9"/>
    <w:rsid w:val="00CE168B"/>
    <w:rsid w:val="00D24A19"/>
    <w:rsid w:val="00F361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1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5C53"/>
    <w:pPr>
      <w:ind w:left="720"/>
      <w:contextualSpacing/>
    </w:pPr>
  </w:style>
  <w:style w:type="table" w:styleId="TableGrid">
    <w:name w:val="Table Grid"/>
    <w:basedOn w:val="TableNormal"/>
    <w:uiPriority w:val="59"/>
    <w:rsid w:val="007A5C53"/>
    <w:pPr>
      <w:spacing w:after="0" w:line="240" w:lineRule="auto"/>
    </w:pPr>
    <w:rPr>
      <w:szCs w:val="20"/>
      <w:lang w:val="en-GB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E168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2</Words>
  <Characters>2863</Characters>
  <Application>Microsoft Office Word</Application>
  <DocSecurity>0</DocSecurity>
  <Lines>23</Lines>
  <Paragraphs>6</Paragraphs>
  <ScaleCrop>false</ScaleCrop>
  <Company/>
  <LinksUpToDate>false</LinksUpToDate>
  <CharactersWithSpaces>3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2</cp:revision>
  <dcterms:created xsi:type="dcterms:W3CDTF">2014-04-07T15:12:00Z</dcterms:created>
  <dcterms:modified xsi:type="dcterms:W3CDTF">2014-04-07T15:12:00Z</dcterms:modified>
</cp:coreProperties>
</file>